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5279C" w14:textId="3AC5474B" w:rsidR="00FE47CD" w:rsidRDefault="000219F1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19F1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0219F1">
        <w:rPr>
          <w:rFonts w:ascii="Times New Roman" w:hAnsi="Times New Roman" w:cs="Times New Roman"/>
          <w:sz w:val="24"/>
          <w:szCs w:val="24"/>
        </w:rPr>
        <w:t xml:space="preserve"> </w:t>
      </w:r>
      <w:r w:rsidRPr="000219F1">
        <w:rPr>
          <w:rFonts w:ascii="Times New Roman" w:hAnsi="Times New Roman" w:cs="Times New Roman"/>
          <w:b/>
          <w:bCs/>
          <w:sz w:val="24"/>
          <w:szCs w:val="24"/>
        </w:rPr>
        <w:t xml:space="preserve">Summary of DNA sequencing data for the </w:t>
      </w:r>
      <w:r w:rsidRPr="000219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0219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0219F1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740F180C" w14:textId="77777777" w:rsidR="00580D1C" w:rsidRPr="00580D1C" w:rsidRDefault="00580D1C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143"/>
        <w:gridCol w:w="1159"/>
        <w:gridCol w:w="902"/>
        <w:gridCol w:w="1536"/>
        <w:gridCol w:w="946"/>
        <w:gridCol w:w="953"/>
        <w:gridCol w:w="1559"/>
      </w:tblGrid>
      <w:tr w:rsidR="000219F1" w:rsidRPr="000219F1" w14:paraId="6F60455A" w14:textId="77777777" w:rsidTr="000219F1">
        <w:trPr>
          <w:trHeight w:val="5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2C6478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1715BA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verage read length (bp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A95B02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w data (Gb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153EC7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w reads 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165D71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p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B895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50 </w:t>
            </w:r>
            <w:r w:rsidRPr="000219F1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r w:rsidRPr="000219F1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A0F83E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rpose</w:t>
            </w:r>
          </w:p>
        </w:tc>
      </w:tr>
      <w:tr w:rsidR="000219F1" w:rsidRPr="000219F1" w14:paraId="4D896B1C" w14:textId="77777777" w:rsidTr="000219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7DF0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93DEC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697D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C9B0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950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2048" w14:textId="7B639BB6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5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3E9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68A0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 novo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sembly</w:t>
            </w:r>
          </w:p>
        </w:tc>
      </w:tr>
      <w:tr w:rsidR="000219F1" w:rsidRPr="000219F1" w14:paraId="7C566DFF" w14:textId="77777777" w:rsidTr="000219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F8BA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8C31A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7385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7C33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58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83EB" w14:textId="77B782F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8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D4F1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0414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 novo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sembly</w:t>
            </w:r>
          </w:p>
        </w:tc>
      </w:tr>
      <w:tr w:rsidR="000219F1" w:rsidRPr="000219F1" w14:paraId="4725DBCE" w14:textId="77777777" w:rsidTr="000219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BDB5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89C26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3E04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DB9E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23,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3721" w14:textId="3DFAAA10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2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DB10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A1C6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 novo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sembly</w:t>
            </w:r>
          </w:p>
        </w:tc>
      </w:tr>
      <w:tr w:rsidR="000219F1" w:rsidRPr="000219F1" w14:paraId="1415D366" w14:textId="77777777" w:rsidTr="000219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547E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C1368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4802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5CA7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40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4A08" w14:textId="174259C8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2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0D2A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F2A0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 novo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sembly</w:t>
            </w:r>
          </w:p>
        </w:tc>
      </w:tr>
      <w:tr w:rsidR="000219F1" w:rsidRPr="000219F1" w14:paraId="13A75EF2" w14:textId="77777777" w:rsidTr="000219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996B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95B8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836B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61E3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095,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F5EB" w14:textId="014A0141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9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F18A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2BAD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 novo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sembly</w:t>
            </w:r>
          </w:p>
        </w:tc>
      </w:tr>
      <w:tr w:rsidR="000219F1" w:rsidRPr="000219F1" w14:paraId="21A56E4F" w14:textId="77777777" w:rsidTr="000219F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2E40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19E6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85C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6C2D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865,866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D35D" w14:textId="66F8BB02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.29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6888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09C4" w14:textId="15E9F7A2" w:rsidR="000219F1" w:rsidRPr="000219F1" w:rsidRDefault="00B436D5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0219F1"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omosome-level assembly</w:t>
            </w:r>
          </w:p>
        </w:tc>
      </w:tr>
      <w:tr w:rsidR="000219F1" w:rsidRPr="000219F1" w14:paraId="67632000" w14:textId="77777777" w:rsidTr="000219F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8598D3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I-Seq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44C57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587F3B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15F731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56,733,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B8D6EA" w14:textId="0A7F73C9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4×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1986C1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537959" w14:textId="77777777" w:rsidR="000219F1" w:rsidRPr="000219F1" w:rsidRDefault="000219F1" w:rsidP="000219F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ey</w:t>
            </w:r>
          </w:p>
        </w:tc>
      </w:tr>
    </w:tbl>
    <w:p w14:paraId="3D4CE0B9" w14:textId="72C66CFE" w:rsidR="000219F1" w:rsidRDefault="000219F1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504FFF" w14:textId="4119D010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4FDB45" w14:textId="109B974C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07FF0C" w14:textId="19D0514B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CB6D3B" w14:textId="022A591D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A9577F" w14:textId="548E7230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BF7E1D" w14:textId="08562735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2ADBB7" w14:textId="433BF5EA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55E45A" w14:textId="7026426F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CF9257" w14:textId="642DCA60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B9BC9C" w14:textId="2F85908D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074FEF" w14:textId="5D924E14" w:rsidR="003F529D" w:rsidRDefault="003F529D" w:rsidP="000219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5757BF" w14:textId="12CE10DB" w:rsidR="003F529D" w:rsidRDefault="003F529D" w:rsidP="000219F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F6E8606" w14:textId="469C163A" w:rsidR="000219F1" w:rsidRDefault="000219F1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19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2 Survey statistics of the </w:t>
      </w:r>
      <w:r w:rsidRPr="000219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0219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0219F1">
        <w:rPr>
          <w:rFonts w:ascii="Times New Roman" w:hAnsi="Times New Roman" w:cs="Times New Roman"/>
          <w:b/>
          <w:bCs/>
          <w:sz w:val="24"/>
          <w:szCs w:val="24"/>
        </w:rPr>
        <w:t xml:space="preserve"> genome. </w:t>
      </w:r>
    </w:p>
    <w:p w14:paraId="6D0D7739" w14:textId="77777777" w:rsidR="002748EA" w:rsidRDefault="002748EA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1418"/>
        <w:gridCol w:w="1134"/>
        <w:gridCol w:w="1276"/>
        <w:gridCol w:w="1184"/>
      </w:tblGrid>
      <w:tr w:rsidR="000219F1" w:rsidRPr="000219F1" w14:paraId="71C16BFF" w14:textId="77777777" w:rsidTr="000219F1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9E81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A844B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base</w:t>
            </w:r>
            <w:r w:rsidRPr="000219F1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b</w:t>
            </w:r>
            <w:r w:rsidRPr="000219F1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0B63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-</w:t>
            </w:r>
            <w:proofErr w:type="spellStart"/>
            <w:r w:rsidRPr="000219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er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B9C25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-</w:t>
            </w:r>
            <w:proofErr w:type="spellStart"/>
            <w:r w:rsidRPr="000219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er</w:t>
            </w:r>
            <w:proofErr w:type="spellEnd"/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26B7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-</w:t>
            </w:r>
            <w:proofErr w:type="spellStart"/>
            <w:r w:rsidRPr="000219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er</w:t>
            </w:r>
            <w:proofErr w:type="spellEnd"/>
            <w:r w:rsidRPr="000219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pt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3E3D8" w14:textId="78407C35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me size</w:t>
            </w:r>
            <w:r w:rsidR="00B436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Gb)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9322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peat ratio</w:t>
            </w:r>
            <w:r w:rsidRPr="000219F1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Pr="000219F1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</w:tr>
      <w:tr w:rsidR="000219F1" w:rsidRPr="000219F1" w14:paraId="6B1843A6" w14:textId="77777777" w:rsidTr="000219F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FE04" w14:textId="5123E7AC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0219F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0219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219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rapnel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593FB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9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AC453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A6A37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5,641,075,7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96D17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CC2A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6C08" w14:textId="77777777" w:rsidR="000219F1" w:rsidRPr="000219F1" w:rsidRDefault="000219F1" w:rsidP="000219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76</w:t>
            </w:r>
          </w:p>
        </w:tc>
      </w:tr>
    </w:tbl>
    <w:p w14:paraId="330DC9BB" w14:textId="1576A356" w:rsidR="000219F1" w:rsidRDefault="000219F1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4D79D" w14:textId="4EB04C72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183E9" w14:textId="09DE5AF6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456A0" w14:textId="688C07FF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BB39A" w14:textId="44C5FF59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E1E274" w14:textId="46B97646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FB3844" w14:textId="67AA6490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E0DCAE" w14:textId="637EB60E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1B35CB" w14:textId="21EB6625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A5229" w14:textId="2CEEDBFE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7A64BB" w14:textId="0C774263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A8B62" w14:textId="1F020A04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70602" w14:textId="3BBE4A4D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54212" w14:textId="2C3454B4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A23EA7" w14:textId="614A6E86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EED35" w14:textId="435F04FD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F25C5" w14:textId="0A68B177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6CCCDD" w14:textId="01FC21B1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529E4" w14:textId="1B44D837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76BEE" w14:textId="72645AE8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006122" w14:textId="1C9B09BB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D0FD24" w14:textId="268BF604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9CA2D" w14:textId="0F7DFF36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46C71" w14:textId="77B1233C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E360B" w14:textId="77777777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77F3CF" w14:textId="38A3C2D7" w:rsidR="000219F1" w:rsidRDefault="000219F1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19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3 Statistics of the </w:t>
      </w:r>
      <w:r w:rsidRPr="000219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0219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0219F1">
        <w:rPr>
          <w:rFonts w:ascii="Times New Roman" w:hAnsi="Times New Roman" w:cs="Times New Roman"/>
          <w:b/>
          <w:bCs/>
          <w:sz w:val="24"/>
          <w:szCs w:val="24"/>
        </w:rPr>
        <w:t> genome assembly.</w:t>
      </w:r>
      <w:r w:rsidRPr="000219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7D7672C4" w14:textId="77777777" w:rsidR="002748EA" w:rsidRDefault="002748EA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1485"/>
        <w:gridCol w:w="993"/>
        <w:gridCol w:w="1559"/>
        <w:gridCol w:w="992"/>
        <w:gridCol w:w="992"/>
        <w:gridCol w:w="1043"/>
      </w:tblGrid>
      <w:tr w:rsidR="000219F1" w:rsidRPr="000219F1" w14:paraId="60B97E10" w14:textId="77777777" w:rsidTr="00457303">
        <w:trPr>
          <w:trHeight w:val="300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CE39" w14:textId="743906C0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</w:t>
            </w:r>
            <w:r w:rsid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39A5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ig Length  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6015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ig Number  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EA1C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affold Lengt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FDE8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affold Numb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5691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p Length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9D5BC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p Number</w:t>
            </w:r>
          </w:p>
        </w:tc>
      </w:tr>
      <w:tr w:rsidR="000219F1" w:rsidRPr="000219F1" w14:paraId="33EF847F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3E3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   N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0C5" w14:textId="4A344A0F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  <w:r w:rsidR="0045730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DF3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5663" w14:textId="454204E8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F52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7CD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E2E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0219F1" w:rsidRPr="000219F1" w14:paraId="1380DDA0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80B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   N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18C" w14:textId="3F594A4F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07F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73C5" w14:textId="247319C4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9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B51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C89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4B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0219F1" w:rsidRPr="000219F1" w14:paraId="06E3956E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FEFE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   N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3522" w14:textId="797586A4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18B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7352" w14:textId="7A75A745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2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1C0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9F1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E9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0219F1" w:rsidRPr="000219F1" w14:paraId="503F2A49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4A1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   N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A31E" w14:textId="26840B3B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5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8EB1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D925" w14:textId="06A251BF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3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26CC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4F73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EBD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0219F1" w:rsidRPr="000219F1" w14:paraId="47CD58A3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1F8B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   N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D5FC" w14:textId="15F98269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111E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8D62" w14:textId="158CF39B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A824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481E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4F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0219F1" w:rsidRPr="000219F1" w14:paraId="0B7068A6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3970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Longes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776" w14:textId="22A2D59D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F12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7AA" w14:textId="177D11E8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5275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1A10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9D32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0219F1" w:rsidRPr="000219F1" w14:paraId="47537057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67D7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 Tot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A482" w14:textId="797134E9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DD61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9707" w14:textId="49E8940E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914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314D" w14:textId="2E8D0D03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2F04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0219F1" w:rsidRPr="000219F1" w14:paraId="2C425633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82CF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Length&gt;=1k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2ACB" w14:textId="4198DB51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A7A7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FE3" w14:textId="14E93D5D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8B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9235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BC4B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1" w:rsidRPr="000219F1" w14:paraId="0913B856" w14:textId="77777777" w:rsidTr="0045730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AAE9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Length&gt;=2k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1F4" w14:textId="734E2A5D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828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A32" w14:textId="6932E355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E476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7AD5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071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1" w:rsidRPr="000219F1" w14:paraId="400E1A92" w14:textId="77777777" w:rsidTr="0045730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6114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Length&gt;=5kb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0320E" w14:textId="0F4B10AD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0B3D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204B" w14:textId="5470179C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  <w:r w:rsidR="00457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9DC3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0460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BC1A" w14:textId="77777777" w:rsidR="000219F1" w:rsidRPr="000219F1" w:rsidRDefault="000219F1" w:rsidP="000219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2AB1DE0B" w14:textId="6A0C2B2C" w:rsidR="000219F1" w:rsidRDefault="000219F1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11564" w14:textId="28FE9870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AC4F2" w14:textId="65D263F5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1AB5C" w14:textId="7F27BDD6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AABDA5" w14:textId="5B3A2301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5DC2D1" w14:textId="0807A385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8E5C2" w14:textId="5E32FF0B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F3258" w14:textId="75EB42A4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688443" w14:textId="0DA6F3C2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1FECA" w14:textId="70F876C1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F0AF1F" w14:textId="5A7AE60B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80D29" w14:textId="767DBD93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EAEE1" w14:textId="09E7DEF5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12217" w14:textId="6C6591F6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D80C2" w14:textId="286145A8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B9F3D5" w14:textId="16CBF5E4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07DC46" w14:textId="77777777" w:rsidR="003F529D" w:rsidRDefault="003F529D" w:rsidP="00021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2E522" w14:textId="441DC00A" w:rsidR="00457303" w:rsidRDefault="00457303" w:rsidP="0045730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73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4 Statistics of chromosome-anchored scaffolds of the </w:t>
      </w:r>
      <w:r w:rsidRPr="004573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4573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4573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457303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445D1CC5" w14:textId="77777777" w:rsidR="002748EA" w:rsidRDefault="002748EA" w:rsidP="0045730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17"/>
        <w:gridCol w:w="1481"/>
        <w:gridCol w:w="1824"/>
      </w:tblGrid>
      <w:tr w:rsidR="00457303" w:rsidRPr="00457303" w14:paraId="4CA4715A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DFAFB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3DA1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5082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affold Number</w:t>
            </w:r>
          </w:p>
        </w:tc>
      </w:tr>
      <w:tr w:rsidR="00457303" w:rsidRPr="00457303" w14:paraId="5C2AF14B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9B6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A29" w14:textId="198F6CED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4813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57303" w:rsidRPr="00457303" w14:paraId="6F364F9F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B5C4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1324" w14:textId="2DD20CEF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3E7F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457303" w:rsidRPr="00457303" w14:paraId="3FE9C6C4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7D87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3C6" w14:textId="365BB37B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A174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457303" w:rsidRPr="00457303" w14:paraId="400C1C83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2F10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34D5" w14:textId="08999640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95D0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457303" w:rsidRPr="00457303" w14:paraId="0B240D15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A02A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252D" w14:textId="51F3BDD3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18D8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57303" w:rsidRPr="00457303" w14:paraId="38FE615A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A6B7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63EA" w14:textId="633BE238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F301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57303" w:rsidRPr="00457303" w14:paraId="6057F7EE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9A6E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348B" w14:textId="57DAC95D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662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57303" w:rsidRPr="00457303" w14:paraId="15C2B393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67F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23C" w14:textId="68F63E5C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CED6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57303" w:rsidRPr="00457303" w14:paraId="5DD9FA6A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BAFC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324E" w14:textId="62431C48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D599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457303" w:rsidRPr="00457303" w14:paraId="036E364F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851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0CCD" w14:textId="0E1B5B7F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0937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457303" w:rsidRPr="00457303" w14:paraId="391628A1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86F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BF4" w14:textId="59529576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137B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57303" w:rsidRPr="00457303" w14:paraId="0A829F27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540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D24" w14:textId="42921310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691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57303" w:rsidRPr="00457303" w14:paraId="0B4B224E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50AB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7E20" w14:textId="7DE1196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87A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457303" w:rsidRPr="00457303" w14:paraId="0386F71E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45F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7688" w14:textId="5A9488F4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06F6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457303" w:rsidRPr="00457303" w14:paraId="30F6D329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F504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805B" w14:textId="133F8E8E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FE19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457303" w:rsidRPr="00457303" w14:paraId="506D2C70" w14:textId="77777777" w:rsidTr="0045730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9B7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F56" w14:textId="3ADA8273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C65F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457303" w:rsidRPr="00457303" w14:paraId="2F0FC912" w14:textId="77777777" w:rsidTr="00457303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D55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me Siz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74C8" w14:textId="3E3A74E5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4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1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119F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457303" w:rsidRPr="00457303" w14:paraId="6E74E014" w14:textId="77777777" w:rsidTr="004573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75E2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osome anchoring 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175F" w14:textId="63A34A88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6.3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812A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AD5AC86" w14:textId="019A1C76" w:rsidR="00457303" w:rsidRDefault="00457303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282BB" w14:textId="629E0BAF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3366A" w14:textId="1BBB7001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C494A2" w14:textId="1086BC28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D11F1" w14:textId="70D60D7F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D0B982" w14:textId="086995E8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A8AB6A" w14:textId="42C4DBF2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6B5F9" w14:textId="6EEFC9E0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208DF7" w14:textId="7BF2EC4E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079A7" w14:textId="5D27D38F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BF142" w14:textId="059368CA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27D1DF" w14:textId="29AB0C3D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F2B75E" w14:textId="77777777" w:rsidR="003F529D" w:rsidRDefault="003F529D" w:rsidP="0045730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DB0B7" w14:textId="432582F0" w:rsidR="00457303" w:rsidRDefault="00457303" w:rsidP="0045730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73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5 BUSCO assessment of the </w:t>
      </w:r>
      <w:r w:rsidRPr="0045730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4573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457303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111D1512" w14:textId="77777777" w:rsidR="002748EA" w:rsidRDefault="002748EA" w:rsidP="0045730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180" w:type="dxa"/>
        <w:jc w:val="center"/>
        <w:tblLook w:val="04A0" w:firstRow="1" w:lastRow="0" w:firstColumn="1" w:lastColumn="0" w:noHBand="0" w:noVBand="1"/>
      </w:tblPr>
      <w:tblGrid>
        <w:gridCol w:w="3460"/>
        <w:gridCol w:w="1660"/>
        <w:gridCol w:w="1060"/>
      </w:tblGrid>
      <w:tr w:rsidR="00457303" w:rsidRPr="00457303" w14:paraId="5962457C" w14:textId="77777777" w:rsidTr="00457303">
        <w:trPr>
          <w:trHeight w:val="300"/>
          <w:jc w:val="center"/>
        </w:trPr>
        <w:tc>
          <w:tcPr>
            <w:tcW w:w="3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2EA8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9AD70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F6353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te</w:t>
            </w:r>
          </w:p>
        </w:tc>
      </w:tr>
      <w:tr w:rsidR="00457303" w:rsidRPr="00457303" w14:paraId="1E240A35" w14:textId="77777777" w:rsidTr="00457303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9A30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BUSC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EBBE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BCBB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0%</w:t>
            </w:r>
          </w:p>
        </w:tc>
      </w:tr>
      <w:tr w:rsidR="00457303" w:rsidRPr="00457303" w14:paraId="1BBFD00A" w14:textId="77777777" w:rsidTr="00457303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68A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and single-copy BUSC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CA51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BA1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10%</w:t>
            </w:r>
          </w:p>
        </w:tc>
      </w:tr>
      <w:tr w:rsidR="00457303" w:rsidRPr="00457303" w14:paraId="76FD3684" w14:textId="77777777" w:rsidTr="00457303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CD3A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and duplicated BUSC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E963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4119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0%</w:t>
            </w:r>
          </w:p>
        </w:tc>
      </w:tr>
      <w:tr w:rsidR="00457303" w:rsidRPr="00457303" w14:paraId="0AD5B70D" w14:textId="77777777" w:rsidTr="00457303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6F5F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gmented BUSC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6E71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EAA7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%</w:t>
            </w:r>
          </w:p>
        </w:tc>
      </w:tr>
      <w:tr w:rsidR="00457303" w:rsidRPr="00457303" w14:paraId="43EC96D0" w14:textId="77777777" w:rsidTr="00457303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31E8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 BUSC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765B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8288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%</w:t>
            </w:r>
          </w:p>
        </w:tc>
      </w:tr>
      <w:tr w:rsidR="00457303" w:rsidRPr="00457303" w14:paraId="03B195B9" w14:textId="77777777" w:rsidTr="00457303">
        <w:trPr>
          <w:trHeight w:val="315"/>
          <w:jc w:val="center"/>
        </w:trPr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289B2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Lineage BUSCO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4D39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6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8290" w14:textId="77777777" w:rsidR="00457303" w:rsidRPr="00457303" w:rsidRDefault="00457303" w:rsidP="0045730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14:paraId="752139D1" w14:textId="0EFEA8E0" w:rsidR="00457303" w:rsidRDefault="00457303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A16175" w14:textId="7C24AC4D" w:rsidR="00457303" w:rsidRDefault="00457303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F30E45" w14:textId="78773020" w:rsidR="00457303" w:rsidRDefault="00457303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7E2B45" w14:textId="764EC26A" w:rsidR="00457303" w:rsidRDefault="00457303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5603B" w14:textId="4BCDBDA5" w:rsidR="00457303" w:rsidRDefault="00457303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F13AD5" w14:textId="776AD9B0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2E2CBF" w14:textId="5B77864F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86642" w14:textId="2727B87C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D43F7" w14:textId="7885292D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9AA5F" w14:textId="6759BE46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5735F" w14:textId="1587EB97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65BEDF" w14:textId="4C5841A2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DACEC6" w14:textId="153B637D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47912" w14:textId="03856609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A8071E" w14:textId="5C25C4F1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1307C" w14:textId="38ADE435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1892F5" w14:textId="03CA8258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72C70" w14:textId="47706D37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1AABD4" w14:textId="7D3EB695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F78C6" w14:textId="22F92D81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38514" w14:textId="3B253A97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A212BC" w14:textId="77777777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9E660" w14:textId="23BE0BE3" w:rsidR="00457303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24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6 BUSCO assessment of gene annotation in the </w:t>
      </w:r>
      <w:r w:rsidRPr="00E92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E9240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E92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E9240D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4CDACDB8" w14:textId="77777777" w:rsidR="002748EA" w:rsidRPr="002748EA" w:rsidRDefault="002748EA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00"/>
        <w:gridCol w:w="999"/>
        <w:gridCol w:w="1078"/>
      </w:tblGrid>
      <w:tr w:rsidR="00E9240D" w:rsidRPr="00E9240D" w14:paraId="26148B53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1600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D6B8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E06B8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te (%)</w:t>
            </w:r>
          </w:p>
        </w:tc>
      </w:tr>
      <w:tr w:rsidR="00E9240D" w:rsidRPr="00E9240D" w14:paraId="47F68A00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B7C1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7B0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F74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2</w:t>
            </w:r>
          </w:p>
        </w:tc>
      </w:tr>
      <w:tr w:rsidR="00E9240D" w:rsidRPr="00E9240D" w14:paraId="3F97874C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F911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and single-copy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DD90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B5BB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</w:t>
            </w:r>
          </w:p>
        </w:tc>
      </w:tr>
      <w:tr w:rsidR="00E9240D" w:rsidRPr="00E9240D" w14:paraId="4AF030E3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4993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and duplicated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5383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8A86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</w:t>
            </w:r>
          </w:p>
        </w:tc>
      </w:tr>
      <w:tr w:rsidR="00E9240D" w:rsidRPr="00E9240D" w14:paraId="62D4CDB4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5831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gmented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6EF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7D6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E9240D" w:rsidRPr="00E9240D" w14:paraId="757332D5" w14:textId="77777777" w:rsidTr="00E9240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5EBD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452A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2131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E9240D" w:rsidRPr="00E9240D" w14:paraId="315D4F09" w14:textId="77777777" w:rsidTr="00E9240D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1402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Lineage BUSC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669AB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8FE5" w14:textId="77777777" w:rsidR="00E9240D" w:rsidRPr="00E9240D" w:rsidRDefault="00E9240D" w:rsidP="00E9240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14:paraId="29A556C4" w14:textId="3AF4AFD1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09C834" w14:textId="0A526695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3626FE" w14:textId="36828EFA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3E935" w14:textId="16066EAC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D07CDA" w14:textId="4C526BCB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E3838" w14:textId="03BF7E49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5C6400" w14:textId="477537A8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4F1D5" w14:textId="481E755C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9235C" w14:textId="4F1E7190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B598D" w14:textId="68B5A0EB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B436C" w14:textId="4E8636DD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391B5" w14:textId="542982ED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90A473" w14:textId="6301AE43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871C0D" w14:textId="244C0527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E6843" w14:textId="0DA28392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E387B" w14:textId="06E98241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6BA99" w14:textId="19A16842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297C4C" w14:textId="32926506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3A62DC" w14:textId="1BEF56EF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E6CD77" w14:textId="7C65225F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A90449" w14:textId="77777777" w:rsidR="00B436D5" w:rsidRDefault="00B436D5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C2428" w14:textId="0112E5E9" w:rsidR="00E9240D" w:rsidRDefault="00E9240D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24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7 Statistics of repeat sequences in the </w:t>
      </w:r>
      <w:r w:rsidRPr="00E92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E92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E9240D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4D0ADBDC" w14:textId="77777777" w:rsidR="002748EA" w:rsidRDefault="002748EA" w:rsidP="004573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465" w:type="dxa"/>
        <w:jc w:val="center"/>
        <w:tblLayout w:type="fixed"/>
        <w:tblLook w:val="04A0" w:firstRow="1" w:lastRow="0" w:firstColumn="1" w:lastColumn="0" w:noHBand="0" w:noVBand="1"/>
      </w:tblPr>
      <w:tblGrid>
        <w:gridCol w:w="1073"/>
        <w:gridCol w:w="708"/>
        <w:gridCol w:w="851"/>
        <w:gridCol w:w="1134"/>
        <w:gridCol w:w="1479"/>
        <w:gridCol w:w="1559"/>
        <w:gridCol w:w="51"/>
        <w:gridCol w:w="1559"/>
        <w:gridCol w:w="51"/>
      </w:tblGrid>
      <w:tr w:rsidR="00E9240D" w:rsidRPr="001C0DED" w14:paraId="4628086C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9EE9" w14:textId="77777777" w:rsidR="00E9240D" w:rsidRPr="00E9240D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55303452"/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D2864" w14:textId="77777777" w:rsidR="00E9240D" w:rsidRPr="00E9240D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2C57" w14:textId="77777777" w:rsidR="00E9240D" w:rsidRPr="00E9240D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er family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8DF4B" w14:textId="77777777" w:rsidR="00E9240D" w:rsidRPr="00E9240D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elemen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2A58" w14:textId="77777777" w:rsidR="00E9240D" w:rsidRPr="00E9240D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of sequence (bp)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539B" w14:textId="77777777" w:rsidR="00E9240D" w:rsidRPr="00E9240D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centage of sequence (%)</w:t>
            </w:r>
          </w:p>
        </w:tc>
      </w:tr>
      <w:tr w:rsidR="00E9240D" w:rsidRPr="001C0DED" w14:paraId="0A96485E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EA09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 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03B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FA11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5EA" w14:textId="7757926E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578,9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AFAD" w14:textId="2AF634C1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989,347,50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4622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56</w:t>
            </w:r>
          </w:p>
        </w:tc>
      </w:tr>
      <w:tr w:rsidR="00E9240D" w:rsidRPr="001C0DED" w14:paraId="576EDB53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F299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B71D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C415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65D" w14:textId="66ACC11C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,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21E" w14:textId="3408F21B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,372,41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A2EC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</w:tr>
      <w:tr w:rsidR="00E9240D" w:rsidRPr="001C0DED" w14:paraId="58A3EF23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E3B5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774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98A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B58F" w14:textId="0C794BB5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,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F5D4" w14:textId="7300071E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,238,58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BFC7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E9240D" w:rsidRPr="001C0DED" w14:paraId="0FEB7B08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F43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E942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50A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1CE6" w14:textId="245A0DE3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,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66F" w14:textId="0EB64464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,894,788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A09D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</w:tr>
      <w:tr w:rsidR="00E9240D" w:rsidRPr="001C0DED" w14:paraId="46402FDB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AD22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D947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5028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E-</w:t>
            </w: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vB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06CA" w14:textId="2DD37A9C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61AD" w14:textId="7C0A673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184,82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1214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E9240D" w:rsidRPr="001C0DED" w14:paraId="4E6B9C4B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CF1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5EDC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870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A45A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C4FE" w14:textId="36269A7F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,21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3C3B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9240D" w:rsidRPr="001C0DED" w14:paraId="2F2A847D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C2A4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B570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7BCE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59E3" w14:textId="758482FD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224,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150" w14:textId="1C41E314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2,193,13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90F9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24</w:t>
            </w:r>
          </w:p>
        </w:tc>
      </w:tr>
      <w:tr w:rsidR="00E9240D" w:rsidRPr="001C0DED" w14:paraId="067D8730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75B2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FAE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9AAA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24ED" w14:textId="22110121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68,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88A4" w14:textId="797DD9F3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,241,20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CEAC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9</w:t>
            </w:r>
          </w:p>
        </w:tc>
      </w:tr>
      <w:tr w:rsidR="00E9240D" w:rsidRPr="001C0DED" w14:paraId="07085ACA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2B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C70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E0D8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i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77B" w14:textId="01651700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,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41CC" w14:textId="036EDF0E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,547,30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92F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</w:tr>
      <w:tr w:rsidR="00E9240D" w:rsidRPr="001C0DED" w14:paraId="11AED2F9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9906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6A60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ADA2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psy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E1A4" w14:textId="321BAD5A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69,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167C" w14:textId="1E4D77D1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70,944,16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7EF3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37</w:t>
            </w:r>
          </w:p>
        </w:tc>
      </w:tr>
      <w:tr w:rsidR="00E9240D" w:rsidRPr="001C0DED" w14:paraId="1D9AEF9E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51C1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4346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782C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oviru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FC1D" w14:textId="49037383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CFE" w14:textId="53ED131F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588D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</w:tr>
      <w:tr w:rsidR="00E9240D" w:rsidRPr="001C0DED" w14:paraId="221D6526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446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2D77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195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oviru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BC9" w14:textId="24734DF8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532" w14:textId="13AC3B34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1D92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E9240D" w:rsidRPr="001C0DED" w14:paraId="56F917B8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6FD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9CFE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7107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C839" w14:textId="5167E679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12C4" w14:textId="18CC9E68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BDCC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E9240D" w:rsidRPr="001C0DED" w14:paraId="1799E07F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DB2A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B49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13D9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EBD" w14:textId="1A018CB9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7982" w14:textId="3A9AD138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49B1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E9240D" w:rsidRPr="001C0DED" w14:paraId="7612D487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2FC6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64EA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68B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rk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B45C" w14:textId="488043BD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12E1" w14:textId="3D433BE5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8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F2F7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E9240D" w:rsidRPr="001C0DED" w14:paraId="020EB8FD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756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97A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4466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kero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EF9E" w14:textId="7BB37BC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630" w14:textId="3A5626CF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D798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E9240D" w:rsidRPr="001C0DED" w14:paraId="1AFD1713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826D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5223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DE94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ulimoviru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7E1A" w14:textId="2FA0847E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76F9" w14:textId="60592FAD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0BE5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E9240D" w:rsidRPr="001C0DED" w14:paraId="51814276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074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ED0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0A74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FEF2" w14:textId="3C07B1B6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7EF4" w14:textId="4B5AED15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25FE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E9240D" w:rsidRPr="001C0DED" w14:paraId="76235AC4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83C1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515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64AC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DD3F" w14:textId="4C8921FA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8DA9" w14:textId="4C4AF93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1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42B7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E9240D" w:rsidRPr="001C0DED" w14:paraId="7FB176E4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0DC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9ABC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04A7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32CA" w14:textId="43E958F9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4B19" w14:textId="1C92F336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E25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E9240D" w:rsidRPr="001C0DED" w14:paraId="524A42D6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123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D9D2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2C73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57A" w14:textId="6A072A89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0105" w14:textId="2FF7C10F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05A4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E9240D" w:rsidRPr="001C0DED" w14:paraId="28672BA6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F8E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 I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F56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87A8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F3D3" w14:textId="39D113DB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8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BD8B" w14:textId="3A8ABD64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4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59D0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</w:tr>
      <w:tr w:rsidR="00E9240D" w:rsidRPr="001C0DED" w14:paraId="4B9AE0D7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43C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76FA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F916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9789" w14:textId="16C9B2A9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5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34BE" w14:textId="7ABF4512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9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2BED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4</w:t>
            </w:r>
          </w:p>
        </w:tc>
      </w:tr>
      <w:tr w:rsidR="00E9240D" w:rsidRPr="001C0DED" w14:paraId="590AFF35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655C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384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040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E357" w14:textId="24F379F9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3D25" w14:textId="0A11EE15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1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ABA7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3</w:t>
            </w:r>
          </w:p>
        </w:tc>
      </w:tr>
      <w:tr w:rsidR="00E9240D" w:rsidRPr="001C0DED" w14:paraId="73718D73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06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7C61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8854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E-</w:t>
            </w: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D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D85C" w14:textId="2B9B0EE3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ECBA" w14:textId="089EAE15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B53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E9240D" w:rsidRPr="001C0DED" w14:paraId="660A1615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6DDC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F25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6955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T</w:t>
            </w:r>
            <w:proofErr w:type="spellEnd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A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D93E" w14:textId="7696F49A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E090" w14:textId="3F254505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C144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E9240D" w:rsidRPr="001C0DED" w14:paraId="1234EDBA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0F4D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D77C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9A12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C-</w:t>
            </w: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pm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7F34" w14:textId="1832A57E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F7E" w14:textId="23F15E96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F0D5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E9240D" w:rsidRPr="001C0DED" w14:paraId="71D506B0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C3F4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10C7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716C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T-Tag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E885" w14:textId="6A039BD4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F735" w14:textId="2A0BB95E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B44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E9240D" w:rsidRPr="001C0DED" w14:paraId="4AC9E135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8DD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718D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220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F-Harbing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92C2" w14:textId="277DF1AE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F93D" w14:textId="590EBC91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6E0E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E9240D" w:rsidRPr="001C0DED" w14:paraId="0392D8C6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8B17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CD38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AB58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E-MuDR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2C2F" w14:textId="25AD55A3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B90D" w14:textId="0E7F782D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077B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E9240D" w:rsidRPr="001C0DED" w14:paraId="338B2A04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C44D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836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B6A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CCED" w14:textId="05BB1540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7B83" w14:textId="028856DC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7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1B25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E9240D" w:rsidRPr="001C0DED" w14:paraId="0D66750E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B18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662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953A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B401" w14:textId="752AF33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D59" w14:textId="7C1F3010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3801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E9240D" w:rsidRPr="001C0DED" w14:paraId="59208537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42C6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719C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32A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2237" w14:textId="0BC18350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6C1F" w14:textId="5523EF40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E0C9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E9240D" w:rsidRPr="001C0DED" w14:paraId="5E57FE15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751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7CC0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B9D3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B8F4" w14:textId="19D75122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58A8" w14:textId="2D6665AE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7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1414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E9240D" w:rsidRPr="001C0DED" w14:paraId="2879EA9C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5C05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1756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3141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litro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83DA" w14:textId="74503A40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F1C6" w14:textId="1C2B8B54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8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1FE2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E9240D" w:rsidRPr="001C0DED" w14:paraId="7688E0F0" w14:textId="77777777" w:rsidTr="00580D1C">
        <w:trPr>
          <w:gridAfter w:val="1"/>
          <w:wAfter w:w="51" w:type="dxa"/>
          <w:trHeight w:val="315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1D6A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54EF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1E1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E04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4885" w14:textId="6CE75EFD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1C0DED"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81C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9240D" w:rsidRPr="001C0DED" w14:paraId="1AD88749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3E10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TE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D4C9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0F4B" w14:textId="77777777" w:rsidR="00E9240D" w:rsidRPr="00901CF0" w:rsidRDefault="00E9240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75DB" w14:textId="2BAF65BE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1C0DED"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97</w:t>
            </w:r>
            <w:r w:rsidR="001C0DED"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1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2295" w14:textId="5EF809DB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1C0DED"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16</w:t>
            </w:r>
            <w:r w:rsidR="001C0DED"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1</w:t>
            </w:r>
            <w:r w:rsidR="001C0DED"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87AC" w14:textId="77777777" w:rsidR="00E9240D" w:rsidRPr="00901CF0" w:rsidRDefault="00E9240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8.67</w:t>
            </w:r>
          </w:p>
        </w:tc>
      </w:tr>
      <w:tr w:rsidR="003F529D" w:rsidRPr="001C0DED" w14:paraId="56A0F033" w14:textId="77777777" w:rsidTr="005C311B">
        <w:trPr>
          <w:gridAfter w:val="1"/>
          <w:wAfter w:w="51" w:type="dxa"/>
          <w:trHeight w:val="300"/>
          <w:jc w:val="center"/>
        </w:trPr>
        <w:tc>
          <w:tcPr>
            <w:tcW w:w="8414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1D6F3" w14:textId="34A153F3" w:rsidR="003F529D" w:rsidRDefault="007F514C" w:rsidP="007F514C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S7 Statistics of repeat sequences in the </w:t>
            </w:r>
            <w:r w:rsidRPr="00E924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E924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rapnelliana</w:t>
            </w:r>
            <w:proofErr w:type="spellEnd"/>
            <w:r w:rsidRPr="00E92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o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3F529D"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ntinue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). </w:t>
            </w:r>
          </w:p>
          <w:p w14:paraId="2C1E6C18" w14:textId="77777777" w:rsidR="002748EA" w:rsidRPr="007F514C" w:rsidRDefault="002748EA" w:rsidP="007F51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A51290F" w14:textId="77777777" w:rsidR="003F529D" w:rsidRPr="00E9240D" w:rsidRDefault="003F529D" w:rsidP="00E9240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C0DED" w:rsidRPr="001C0DED" w14:paraId="75D1C244" w14:textId="31A7D47B" w:rsidTr="00580D1C">
        <w:trPr>
          <w:trHeight w:val="300"/>
          <w:jc w:val="center"/>
        </w:trPr>
        <w:tc>
          <w:tcPr>
            <w:tcW w:w="17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EC4CC8" w14:textId="25DA1782" w:rsidR="001C0DED" w:rsidRPr="00E9240D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4A7491" w14:textId="3AC48F06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E192BC" w14:textId="6AA1ED70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elements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C6FC82" w14:textId="611ECA83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of sequence (bp)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8F2DBB" w14:textId="754BE1D9" w:rsidR="001C0DED" w:rsidRPr="001C0DED" w:rsidRDefault="001C0DED" w:rsidP="003F52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E9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centage of sequence (%)</w:t>
            </w:r>
          </w:p>
        </w:tc>
      </w:tr>
      <w:tr w:rsidR="001C0DED" w:rsidRPr="001C0DED" w14:paraId="24A930A4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263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C6DD" w14:textId="77777777" w:rsidR="001C0DED" w:rsidRPr="00580D1C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dem Repea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1387" w14:textId="77777777" w:rsidR="001C0DED" w:rsidRPr="00E9240D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1CFF" w14:textId="243F3D02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659D" w14:textId="22A2180A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FEFE" w14:textId="77777777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1C0DED" w:rsidRPr="001C0DED" w14:paraId="1108C9AF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B94E" w14:textId="77777777" w:rsidR="001C0DED" w:rsidRPr="00580D1C" w:rsidRDefault="001C0DED" w:rsidP="001C0DE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A1E2" w14:textId="77777777" w:rsidR="001C0DED" w:rsidRPr="00580D1C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0596" w14:textId="77777777" w:rsidR="001C0DED" w:rsidRPr="00E9240D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24F6" w14:textId="29142A07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B734" w14:textId="36602065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9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475" w14:textId="77777777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1C0DED" w:rsidRPr="001C0DED" w14:paraId="3078A27E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F580" w14:textId="77777777" w:rsidR="001C0DED" w:rsidRPr="00580D1C" w:rsidRDefault="001C0DED" w:rsidP="001C0DED">
            <w:pPr>
              <w:widowControl/>
              <w:adjustRightInd w:val="0"/>
              <w:snapToGrid w:val="0"/>
              <w:spacing w:line="16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873" w14:textId="1BA59C18" w:rsidR="001C0DED" w:rsidRPr="00580D1C" w:rsidRDefault="00580D1C" w:rsidP="00580D1C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="001C0DED" w:rsidRPr="00580D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e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C0DED" w:rsidRPr="00580D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390D" w14:textId="77777777" w:rsidR="001C0DED" w:rsidRPr="00E9240D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872E" w14:textId="059D2025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D949" w14:textId="0DB25651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9CD0" w14:textId="77777777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1C0DED" w:rsidRPr="001C0DED" w14:paraId="6BE61828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7D4" w14:textId="77777777" w:rsidR="001C0DED" w:rsidRPr="00580D1C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9181" w14:textId="77777777" w:rsidR="001C0DED" w:rsidRPr="00580D1C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D244" w14:textId="77777777" w:rsidR="001C0DED" w:rsidRPr="00E9240D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2A5C" w14:textId="77E6D77F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2FA" w14:textId="38AE67CD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1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AC92" w14:textId="77777777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1C0DED" w:rsidRPr="001C0DED" w14:paraId="07C801C3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9C6E" w14:textId="77777777" w:rsidR="001C0DED" w:rsidRPr="00580D1C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295D" w14:textId="77777777" w:rsidR="001C0DED" w:rsidRPr="00580D1C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A2EF" w14:textId="77777777" w:rsidR="001C0DED" w:rsidRPr="00E9240D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95F9" w14:textId="6DE61BD8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418E" w14:textId="566AB0B0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C517" w14:textId="77777777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1C0DED" w:rsidRPr="001C0DED" w14:paraId="7CFEE769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2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59CD" w14:textId="77777777" w:rsidR="001C0DED" w:rsidRPr="00580D1C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ple repe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DDA6" w14:textId="77777777" w:rsidR="001C0DED" w:rsidRPr="00E9240D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EA6C" w14:textId="2FC71F49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DECA" w14:textId="7FB75C1F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3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9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D601" w14:textId="77777777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1C0DED" w:rsidRPr="001C0DED" w14:paraId="59DDCA8D" w14:textId="77777777" w:rsidTr="00580D1C">
        <w:trPr>
          <w:gridAfter w:val="1"/>
          <w:wAfter w:w="51" w:type="dxa"/>
          <w:trHeight w:val="300"/>
          <w:jc w:val="center"/>
        </w:trPr>
        <w:tc>
          <w:tcPr>
            <w:tcW w:w="2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9B82" w14:textId="77777777" w:rsidR="001C0DED" w:rsidRPr="00580D1C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complex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783" w14:textId="77777777" w:rsidR="001C0DED" w:rsidRPr="00E9240D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2BE7" w14:textId="05080A11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F232" w14:textId="4DB4EF4E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2143" w14:textId="77777777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C0DED" w:rsidRPr="001C0DED" w14:paraId="24BD81BD" w14:textId="77777777" w:rsidTr="00580D1C">
        <w:trPr>
          <w:gridAfter w:val="1"/>
          <w:wAfter w:w="51" w:type="dxa"/>
          <w:trHeight w:val="315"/>
          <w:jc w:val="center"/>
        </w:trPr>
        <w:tc>
          <w:tcPr>
            <w:tcW w:w="263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1B69" w14:textId="77777777" w:rsidR="001C0DED" w:rsidRPr="00580D1C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Repea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6090" w14:textId="77777777" w:rsidR="001C0DED" w:rsidRPr="00E9240D" w:rsidRDefault="001C0DED" w:rsidP="001C0DED">
            <w:pPr>
              <w:widowControl/>
              <w:adjustRightInd w:val="0"/>
              <w:snapToGrid w:val="0"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50DA" w14:textId="0A8DC2EC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7B2E" w14:textId="6E94635E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0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1</w:t>
            </w:r>
            <w:r w:rsidRPr="00B436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988E" w14:textId="77777777" w:rsidR="001C0DED" w:rsidRPr="00E9240D" w:rsidRDefault="001C0DED" w:rsidP="003F529D">
            <w:pPr>
              <w:widowControl/>
              <w:adjustRightInd w:val="0"/>
              <w:snapToGrid w:val="0"/>
              <w:spacing w:line="16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24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87</w:t>
            </w:r>
          </w:p>
        </w:tc>
      </w:tr>
      <w:bookmarkEnd w:id="0"/>
    </w:tbl>
    <w:p w14:paraId="4C2B8F51" w14:textId="5D7160DF" w:rsidR="001C0DED" w:rsidRDefault="001C0DE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9E2F0A" w14:textId="0C7F7F48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42AF2C" w14:textId="2346DF70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684DB" w14:textId="3C53B61A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7DD6B0" w14:textId="60A21692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8C9F6" w14:textId="1478C3ED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01219A" w14:textId="5E730E39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59584" w14:textId="2E75EFFA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840995" w14:textId="4D708912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475FC3" w14:textId="5A31AF14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167A31" w14:textId="5C5A812A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1A2085" w14:textId="605E563F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1F971D" w14:textId="3CF50069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1DA3EC" w14:textId="72265E29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74B66" w14:textId="5E144F4F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337FF0" w14:textId="6EBFE5CA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F5AC9" w14:textId="5DAABA24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B3F135" w14:textId="0739814F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225B56" w14:textId="530ED5D2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2DC3FC" w14:textId="77777777" w:rsidR="002748EA" w:rsidRDefault="002748EA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752F6B" w14:textId="25C48D90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52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8 Statistics of non-coding RNA annotation of the </w:t>
      </w:r>
      <w:r w:rsidRPr="003F52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3F529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3F52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3F529D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0077A043" w14:textId="77777777" w:rsidR="002748EA" w:rsidRDefault="002748EA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842"/>
        <w:gridCol w:w="1237"/>
        <w:gridCol w:w="181"/>
        <w:gridCol w:w="1326"/>
      </w:tblGrid>
      <w:tr w:rsidR="003F529D" w:rsidRPr="003F529D" w14:paraId="6842A331" w14:textId="77777777" w:rsidTr="00B436D5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06AA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F79F4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6972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81228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verage_length</w:t>
            </w:r>
            <w:proofErr w:type="spellEnd"/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56E9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_length</w:t>
            </w:r>
            <w:proofErr w:type="spellEnd"/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BDBF9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centage (%)</w:t>
            </w:r>
          </w:p>
        </w:tc>
      </w:tr>
      <w:tr w:rsidR="0026219C" w:rsidRPr="003F529D" w14:paraId="51879053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706E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ula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1FCD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CE44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BE4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36F7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6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731B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26219C" w:rsidRPr="003F529D" w14:paraId="7C333C16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EDC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4E8A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DE33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0ABD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E80E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,56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0A13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26219C" w:rsidRPr="003F529D" w14:paraId="7F8DCA32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193E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4619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2078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9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914E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38.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4E3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489,21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35A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2</w:t>
            </w:r>
          </w:p>
        </w:tc>
      </w:tr>
      <w:tr w:rsidR="0026219C" w:rsidRPr="003F529D" w14:paraId="1FEE42ED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CC95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A0B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8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C97D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A1AA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813.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EE1E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734,955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DC4D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9</w:t>
            </w:r>
          </w:p>
        </w:tc>
      </w:tr>
      <w:tr w:rsidR="0026219C" w:rsidRPr="003F529D" w14:paraId="3ADC3B97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467B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A1FE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8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7C9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40C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504.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A4BC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130,01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98DD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1</w:t>
            </w:r>
          </w:p>
        </w:tc>
      </w:tr>
      <w:tr w:rsidR="0026219C" w:rsidRPr="003F529D" w14:paraId="2D385944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983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3F46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1B40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9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047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FF51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,54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9300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</w:t>
            </w:r>
          </w:p>
        </w:tc>
      </w:tr>
      <w:tr w:rsidR="0026219C" w:rsidRPr="003F529D" w14:paraId="5C060CF9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5F9D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0909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8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9E6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0184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.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138C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5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BF99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26219C" w:rsidRPr="003F529D" w14:paraId="1478857D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5BB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08A5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005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C4DB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D4C2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,92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F017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</w:tr>
      <w:tr w:rsidR="0026219C" w:rsidRPr="003F529D" w14:paraId="335E6558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CBCC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4492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91CC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0325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.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7995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00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2C7D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26219C" w:rsidRPr="003F529D" w14:paraId="4DA302B7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A1B5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7432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B07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A5B8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4615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36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5CFC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26219C" w:rsidRPr="003F529D" w14:paraId="5F0FD961" w14:textId="77777777" w:rsidTr="00B436D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1827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3256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07D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04AE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8F5B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54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718B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26219C" w:rsidRPr="003F529D" w14:paraId="12D9A25E" w14:textId="77777777" w:rsidTr="00B436D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500D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FF8E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F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liceosom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2B5BE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2F49F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5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F2CE2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018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D1FC" w14:textId="77777777" w:rsidR="003F529D" w:rsidRPr="003F529D" w:rsidRDefault="003F529D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</w:tbl>
    <w:p w14:paraId="2D44E411" w14:textId="41C095A7" w:rsidR="003F529D" w:rsidRDefault="003F529D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39F5D2" w14:textId="0E983E14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22F01" w14:textId="6021F382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879A46" w14:textId="1A36186B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53820F" w14:textId="26B15457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D4DBE" w14:textId="3F9C5E72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00EF5" w14:textId="6AAABB25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A7B3F" w14:textId="02B6DC95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38F88D" w14:textId="70A40A72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31A45C" w14:textId="6B7B3B74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4CFC4" w14:textId="5AC39181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B1F315" w14:textId="14C731B7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CAFF17" w14:textId="5EA8E561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7493C8" w14:textId="63561574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80930" w14:textId="77777777" w:rsidR="00B436D5" w:rsidRDefault="00B436D5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CD2DD0" w14:textId="084BE0BE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21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9 Statistics of functional annotation of protein-coding genes in the </w:t>
      </w:r>
      <w:r w:rsidRPr="0026219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2621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26219C">
        <w:rPr>
          <w:rFonts w:ascii="Times New Roman" w:hAnsi="Times New Roman" w:cs="Times New Roman"/>
          <w:b/>
          <w:bCs/>
          <w:sz w:val="24"/>
          <w:szCs w:val="24"/>
        </w:rPr>
        <w:t xml:space="preserve"> genome.</w:t>
      </w:r>
    </w:p>
    <w:p w14:paraId="61F9878E" w14:textId="77777777" w:rsidR="002748EA" w:rsidRDefault="002748EA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3729" w:type="dxa"/>
        <w:jc w:val="center"/>
        <w:tblLook w:val="04A0" w:firstRow="1" w:lastRow="0" w:firstColumn="1" w:lastColumn="0" w:noHBand="0" w:noVBand="1"/>
      </w:tblPr>
      <w:tblGrid>
        <w:gridCol w:w="1600"/>
        <w:gridCol w:w="1060"/>
        <w:gridCol w:w="1255"/>
      </w:tblGrid>
      <w:tr w:rsidR="0026219C" w:rsidRPr="0026219C" w14:paraId="14170F6E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B8EB1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E0EB7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6A54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centage</w:t>
            </w:r>
          </w:p>
        </w:tc>
      </w:tr>
      <w:tr w:rsidR="0026219C" w:rsidRPr="0026219C" w14:paraId="4F393329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AC8D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2E6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,3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9E0D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26219C" w:rsidRPr="0026219C" w14:paraId="20654137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EF3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ot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DF10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,0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3A0A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0%</w:t>
            </w:r>
          </w:p>
        </w:tc>
      </w:tr>
      <w:tr w:rsidR="0026219C" w:rsidRPr="0026219C" w14:paraId="4AA43F5E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B91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F98B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6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2A9B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2%</w:t>
            </w:r>
          </w:p>
        </w:tc>
      </w:tr>
      <w:tr w:rsidR="0026219C" w:rsidRPr="0026219C" w14:paraId="37E82D8C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E8CB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7FF2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4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5CB4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1%</w:t>
            </w:r>
          </w:p>
        </w:tc>
      </w:tr>
      <w:tr w:rsidR="0026219C" w:rsidRPr="0026219C" w14:paraId="26FA1FC9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AA0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300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9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9FE7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5%</w:t>
            </w:r>
          </w:p>
        </w:tc>
      </w:tr>
      <w:tr w:rsidR="0026219C" w:rsidRPr="0026219C" w14:paraId="3753783E" w14:textId="77777777" w:rsidTr="0026219C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24B4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ssPro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008E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,2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864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87%</w:t>
            </w:r>
          </w:p>
        </w:tc>
      </w:tr>
      <w:tr w:rsidR="0026219C" w:rsidRPr="0026219C" w14:paraId="3F18916B" w14:textId="77777777" w:rsidTr="0026219C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8BC5D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F0D75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55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41AE5" w14:textId="77777777" w:rsidR="0026219C" w:rsidRPr="0026219C" w:rsidRDefault="0026219C" w:rsidP="002621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00%</w:t>
            </w:r>
          </w:p>
        </w:tc>
      </w:tr>
    </w:tbl>
    <w:p w14:paraId="0FC87FC2" w14:textId="43F64E21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20135D" w14:textId="7893CCA5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ECB6E" w14:textId="0D6F0D9C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9DA8F" w14:textId="0FF28555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F1B836" w14:textId="0534E183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C15A9" w14:textId="4297E1A4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823F9" w14:textId="4E48E7AA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C4749" w14:textId="4C77B640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7A352" w14:textId="7F61541B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E48F69" w14:textId="025E95E0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866FB" w14:textId="34834BEE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4C266" w14:textId="4DA27AB0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4999E6" w14:textId="3BA1FA8D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15BF93" w14:textId="6D6347C3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4EA1F" w14:textId="6156587D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D9A36" w14:textId="7B61EB8C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64335" w14:textId="7D9D3113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70AA9A" w14:textId="074DA3CD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19862" w14:textId="148FC830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137D21" w14:textId="13B44A09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9D60E7" w14:textId="3CD23036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21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0 Summary of gene </w:t>
      </w:r>
      <w:r w:rsidR="007F514C" w:rsidRPr="0026219C">
        <w:rPr>
          <w:rFonts w:ascii="Times New Roman" w:hAnsi="Times New Roman" w:cs="Times New Roman"/>
          <w:b/>
          <w:bCs/>
          <w:sz w:val="24"/>
          <w:szCs w:val="24"/>
        </w:rPr>
        <w:t>annotation</w:t>
      </w:r>
      <w:r w:rsidRPr="0026219C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Pr="0026219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2621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26219C">
        <w:rPr>
          <w:rFonts w:ascii="Times New Roman" w:hAnsi="Times New Roman" w:cs="Times New Roman"/>
          <w:b/>
          <w:bCs/>
          <w:sz w:val="24"/>
          <w:szCs w:val="24"/>
        </w:rPr>
        <w:t xml:space="preserve"> and other representative plant genomes.</w:t>
      </w:r>
    </w:p>
    <w:p w14:paraId="66904CB3" w14:textId="77777777" w:rsidR="002748EA" w:rsidRDefault="002748EA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548" w:type="dxa"/>
        <w:tblInd w:w="-619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993"/>
        <w:gridCol w:w="992"/>
        <w:gridCol w:w="992"/>
        <w:gridCol w:w="1011"/>
        <w:gridCol w:w="1024"/>
      </w:tblGrid>
      <w:tr w:rsidR="0026219C" w:rsidRPr="0026219C" w14:paraId="21EBEA6B" w14:textId="77777777" w:rsidTr="007F514C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23ACC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67901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umber of gene  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80C5" w14:textId="3D58A1FC" w:rsidR="00FF592F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verage gene length</w:t>
            </w:r>
          </w:p>
          <w:p w14:paraId="347CED7C" w14:textId="5685CDEA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DB46" w14:textId="77777777" w:rsidR="00FF592F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verage CDS length</w:t>
            </w:r>
          </w:p>
          <w:p w14:paraId="37AF8AE2" w14:textId="2722E898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bp) 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DBF6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verage exons per gene        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4369" w14:textId="382EDA6A" w:rsidR="00FF592F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verage exon length</w:t>
            </w:r>
          </w:p>
          <w:p w14:paraId="325660BB" w14:textId="10113652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bp) 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9C325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verage introns per gene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6B05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verage intron length</w:t>
            </w:r>
          </w:p>
          <w:p w14:paraId="75503AC7" w14:textId="68A22DD6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</w:tr>
      <w:tr w:rsidR="0026219C" w:rsidRPr="0026219C" w14:paraId="0AA662E4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C3BD" w14:textId="4700E26E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</w:t>
            </w:r>
            <w:r w:rsidR="007F514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.</w:t>
            </w:r>
            <w:r w:rsidRPr="002621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621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rapnelliana</w:t>
            </w:r>
            <w:proofErr w:type="spellEnd"/>
            <w:r w:rsidRPr="002621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24B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,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E0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59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9A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5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AD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BAD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C95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A6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835.12</w:t>
            </w:r>
          </w:p>
        </w:tc>
      </w:tr>
      <w:tr w:rsidR="0026219C" w:rsidRPr="0026219C" w14:paraId="2B853123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8006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inidia chin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CB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,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32D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80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CA0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00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F6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963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582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DB7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5.78</w:t>
            </w:r>
          </w:p>
        </w:tc>
      </w:tr>
      <w:tr w:rsidR="0026219C" w:rsidRPr="0026219C" w14:paraId="005AD397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E6AE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85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D3B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856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A6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0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782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AD1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158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D5C5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26</w:t>
            </w:r>
          </w:p>
        </w:tc>
      </w:tr>
      <w:tr w:rsidR="0026219C" w:rsidRPr="0026219C" w14:paraId="167B4C2D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659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eta vulgaris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4A8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,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7FE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526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813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C85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F3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B05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89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6.27</w:t>
            </w:r>
          </w:p>
        </w:tc>
      </w:tr>
      <w:tr w:rsidR="0026219C" w:rsidRPr="0026219C" w14:paraId="4759F4C4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056F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podium</w:t>
            </w:r>
            <w:proofErr w:type="spellEnd"/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tachy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37C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,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DAC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50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420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19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43A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6FD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.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C08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555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.11</w:t>
            </w:r>
          </w:p>
        </w:tc>
      </w:tr>
      <w:tr w:rsidR="0026219C" w:rsidRPr="0026219C" w14:paraId="43C9D651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775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mellia </w:t>
            </w:r>
            <w:proofErr w:type="spellStart"/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mpressinerv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4EB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,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85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904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B10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87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21F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002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.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3C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89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4.56</w:t>
            </w:r>
          </w:p>
        </w:tc>
      </w:tr>
      <w:tr w:rsidR="0026219C" w:rsidRPr="0026219C" w14:paraId="6FFDEFE3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B100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ellia sin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231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,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1E3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,51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826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08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4BA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4C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BCB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FB8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39.25</w:t>
            </w:r>
          </w:p>
        </w:tc>
      </w:tr>
      <w:tr w:rsidR="0026219C" w:rsidRPr="0026219C" w14:paraId="6D2D81C3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7E5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ffea </w:t>
            </w:r>
            <w:proofErr w:type="spellStart"/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epho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C3B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9F7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188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7DB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0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3F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98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E0B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3F1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.2</w:t>
            </w:r>
          </w:p>
        </w:tc>
      </w:tr>
      <w:tr w:rsidR="0026219C" w:rsidRPr="0026219C" w14:paraId="3C044411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1453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ospyros lo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58A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,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70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50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D2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34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613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E5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DBC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D815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612.26</w:t>
            </w:r>
          </w:p>
        </w:tc>
      </w:tr>
      <w:tr w:rsidR="0026219C" w:rsidRPr="0026219C" w14:paraId="0065FC38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20FD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nihot esculen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311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,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65D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96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008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6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654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490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A0F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5D95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.08</w:t>
            </w:r>
          </w:p>
        </w:tc>
      </w:tr>
      <w:tr w:rsidR="0026219C" w:rsidRPr="0026219C" w14:paraId="05239C99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0B6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lea europaea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81F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,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B0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685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822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6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6F0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5836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C74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3A2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.31</w:t>
            </w:r>
          </w:p>
        </w:tc>
      </w:tr>
      <w:tr w:rsidR="0026219C" w:rsidRPr="0026219C" w14:paraId="2FBA9D7A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566D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ryza sativa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59F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,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D4F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569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9E6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37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29C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EF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326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3EC3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.68</w:t>
            </w:r>
          </w:p>
        </w:tc>
      </w:tr>
      <w:tr w:rsidR="0026219C" w:rsidRPr="0026219C" w14:paraId="0DCF5011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149C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hododendron </w:t>
            </w:r>
            <w:proofErr w:type="spellStart"/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lavay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5C7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,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33F9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993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E5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5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D01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5B2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A0C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0CE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.08</w:t>
            </w:r>
          </w:p>
        </w:tc>
      </w:tr>
      <w:tr w:rsidR="0026219C" w:rsidRPr="0026219C" w14:paraId="3813031C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5498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osa chinensi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2CE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,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AEC8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95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F3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33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0D64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66F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09C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408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.3</w:t>
            </w:r>
          </w:p>
        </w:tc>
      </w:tr>
      <w:tr w:rsidR="0026219C" w:rsidRPr="0026219C" w14:paraId="31908B7D" w14:textId="77777777" w:rsidTr="007F51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1898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olanum </w:t>
            </w:r>
            <w:proofErr w:type="spellStart"/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ycopersi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DB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C26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09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B67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30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8D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3EC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8E11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1557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1.2</w:t>
            </w:r>
          </w:p>
        </w:tc>
      </w:tr>
      <w:tr w:rsidR="0026219C" w:rsidRPr="0026219C" w14:paraId="3767F5FF" w14:textId="77777777" w:rsidTr="007F514C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0EEF" w14:textId="77777777" w:rsidR="0026219C" w:rsidRPr="0026219C" w:rsidRDefault="0026219C" w:rsidP="002621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tis vinifer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961A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54E2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,709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629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337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9B90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D98D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.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AC1FB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5FCC" w14:textId="77777777" w:rsidR="0026219C" w:rsidRPr="0026219C" w:rsidRDefault="0026219C" w:rsidP="002621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2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040.21</w:t>
            </w:r>
          </w:p>
        </w:tc>
      </w:tr>
    </w:tbl>
    <w:p w14:paraId="3B2F9B58" w14:textId="269734AE" w:rsidR="0026219C" w:rsidRDefault="0026219C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CB39B" w14:textId="75130437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5BA0C" w14:textId="0C0F592C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C955F" w14:textId="005B33AF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A6FB4" w14:textId="67FC2FE5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654CF" w14:textId="63B06343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DCE7EC" w14:textId="35B9EF66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88538" w14:textId="77777777" w:rsidR="007F514C" w:rsidRDefault="007F514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199231" w14:textId="48DB5B00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59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1 Orthologous groups identified in the </w:t>
      </w:r>
      <w:r w:rsidRPr="00FF592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FF59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FF592F">
        <w:rPr>
          <w:rFonts w:ascii="Times New Roman" w:hAnsi="Times New Roman" w:cs="Times New Roman"/>
          <w:b/>
          <w:bCs/>
          <w:sz w:val="24"/>
          <w:szCs w:val="24"/>
        </w:rPr>
        <w:t xml:space="preserve"> and other plant genomes.</w:t>
      </w:r>
    </w:p>
    <w:p w14:paraId="223EDF07" w14:textId="77777777" w:rsidR="002748EA" w:rsidRDefault="002748EA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340" w:type="dxa"/>
        <w:tblInd w:w="108" w:type="dxa"/>
        <w:tblLook w:val="04A0" w:firstRow="1" w:lastRow="0" w:firstColumn="1" w:lastColumn="0" w:noHBand="0" w:noVBand="1"/>
      </w:tblPr>
      <w:tblGrid>
        <w:gridCol w:w="2760"/>
        <w:gridCol w:w="1400"/>
        <w:gridCol w:w="1060"/>
        <w:gridCol w:w="1096"/>
        <w:gridCol w:w="1096"/>
      </w:tblGrid>
      <w:tr w:rsidR="00FF592F" w:rsidRPr="00FF592F" w14:paraId="5356B020" w14:textId="77777777" w:rsidTr="00FF592F">
        <w:trPr>
          <w:trHeight w:val="300"/>
        </w:trPr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0BF7" w14:textId="77777777" w:rsidR="00FF592F" w:rsidRPr="00FF592F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D408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clustered</w:t>
            </w:r>
            <w:proofErr w:type="spellEnd"/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ortholog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ED73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que paralog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5DFA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ngle-copy ortholog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FA56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ple-copy orthologs</w:t>
            </w:r>
          </w:p>
        </w:tc>
      </w:tr>
      <w:tr w:rsidR="00FF592F" w:rsidRPr="00FF592F" w14:paraId="3C30156A" w14:textId="77777777" w:rsidTr="00FF592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9145" w14:textId="77777777" w:rsidR="00FF592F" w:rsidRPr="00FF592F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itis vinife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F25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86E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9392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192F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,879</w:t>
            </w:r>
          </w:p>
        </w:tc>
      </w:tr>
      <w:tr w:rsidR="00FF592F" w:rsidRPr="00FF592F" w14:paraId="48E208C8" w14:textId="77777777" w:rsidTr="00FF592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4838" w14:textId="77777777" w:rsidR="00FF592F" w:rsidRPr="00FF592F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557A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796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3D29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154D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980</w:t>
            </w:r>
          </w:p>
        </w:tc>
      </w:tr>
      <w:tr w:rsidR="00FF592F" w:rsidRPr="00FF592F" w14:paraId="292A48D2" w14:textId="77777777" w:rsidTr="00FF592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A62" w14:textId="77777777" w:rsidR="00FF592F" w:rsidRPr="00FF592F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lea europae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D064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6E69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8310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039B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048</w:t>
            </w:r>
          </w:p>
        </w:tc>
      </w:tr>
      <w:tr w:rsidR="00FF592F" w:rsidRPr="00FF592F" w14:paraId="0AD75C46" w14:textId="77777777" w:rsidTr="00FF592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6F43" w14:textId="77777777" w:rsidR="00FF592F" w:rsidRPr="00FF592F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inidia chinen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4869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3A4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F8D7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4E22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208</w:t>
            </w:r>
          </w:p>
        </w:tc>
      </w:tr>
      <w:tr w:rsidR="00FF592F" w:rsidRPr="00FF592F" w14:paraId="3D5BE96A" w14:textId="77777777" w:rsidTr="00FF592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ED1" w14:textId="77777777" w:rsidR="00FF592F" w:rsidRPr="00FF592F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 oleife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30C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7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2E6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8396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6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EDBA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,284</w:t>
            </w:r>
          </w:p>
        </w:tc>
      </w:tr>
      <w:tr w:rsidR="00FF592F" w:rsidRPr="00FF592F" w14:paraId="5B2F53FE" w14:textId="77777777" w:rsidTr="00FF592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501E" w14:textId="77777777" w:rsidR="00FF592F" w:rsidRPr="00FF592F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ekiangoleos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42C0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8DE7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9BB3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187E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690</w:t>
            </w:r>
          </w:p>
        </w:tc>
      </w:tr>
      <w:tr w:rsidR="00FF592F" w:rsidRPr="00FF592F" w14:paraId="6B78ED9C" w14:textId="77777777" w:rsidTr="00FF592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648" w14:textId="77777777" w:rsidR="00FF592F" w:rsidRPr="00FF592F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rapnellia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AE4A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F019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D729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0A4D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618</w:t>
            </w:r>
          </w:p>
        </w:tc>
      </w:tr>
      <w:tr w:rsidR="00FF592F" w:rsidRPr="00FF592F" w14:paraId="7FDFFF09" w14:textId="77777777" w:rsidTr="00FF592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5802" w14:textId="77777777" w:rsidR="00FF592F" w:rsidRPr="00FF592F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sinensis </w:t>
            </w: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.</w:t>
            </w:r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samic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293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70A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B37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FBFE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371</w:t>
            </w:r>
          </w:p>
        </w:tc>
      </w:tr>
      <w:tr w:rsidR="00FF592F" w:rsidRPr="00FF592F" w14:paraId="223D6503" w14:textId="77777777" w:rsidTr="00FF592F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EC36" w14:textId="77777777" w:rsidR="00FF592F" w:rsidRPr="00FF592F" w:rsidRDefault="00FF592F" w:rsidP="00FF592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sinensis </w:t>
            </w: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.</w:t>
            </w:r>
            <w:r w:rsidRPr="00FF59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sinen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BBD8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7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C1A58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B89BE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5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2DE4" w14:textId="77777777" w:rsidR="00FF592F" w:rsidRPr="00FF592F" w:rsidRDefault="00FF592F" w:rsidP="00901CF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,373</w:t>
            </w:r>
          </w:p>
        </w:tc>
      </w:tr>
    </w:tbl>
    <w:p w14:paraId="57BF56D6" w14:textId="023FDE59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1ABD6" w14:textId="5D6A10BA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09433" w14:textId="1C124032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58593" w14:textId="37520FDA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36E18E" w14:textId="6E7800BD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1520B" w14:textId="6F751B61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A83898" w14:textId="22900FD7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BC5EE2" w14:textId="5490CB48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D3786D" w14:textId="38BFBD52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CED6D2" w14:textId="5013FC92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CD556A" w14:textId="45529E52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08F53" w14:textId="7DD72D54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F2E8F9" w14:textId="7BE0833A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7420D" w14:textId="6A4DE1D5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DDA4FC" w14:textId="7A0F3401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4B101C" w14:textId="3EB5E4DA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2D796" w14:textId="565567B0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79DB94" w14:textId="60FEC2B8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59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2 The key gene families involved in the fatty acid </w:t>
      </w:r>
      <w:r w:rsidR="007F514C" w:rsidRPr="00FF592F">
        <w:rPr>
          <w:rFonts w:ascii="Times New Roman" w:hAnsi="Times New Roman" w:cs="Times New Roman"/>
          <w:b/>
          <w:bCs/>
          <w:sz w:val="24"/>
          <w:szCs w:val="24"/>
        </w:rPr>
        <w:t>biosynthesis</w:t>
      </w:r>
      <w:r w:rsidRPr="00FF592F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FF59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thaliana</w:t>
      </w:r>
      <w:r w:rsidRPr="00FF592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880E902" w14:textId="77777777" w:rsidR="002748EA" w:rsidRDefault="002748EA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418"/>
        <w:gridCol w:w="1559"/>
        <w:gridCol w:w="1326"/>
      </w:tblGrid>
      <w:tr w:rsidR="00FF592F" w:rsidRPr="00FF592F" w14:paraId="38CA8E58" w14:textId="77777777" w:rsidTr="00E759F1">
        <w:trPr>
          <w:trHeight w:val="330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C33EAD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487645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tein Famil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EE25FB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tein Family Abbrevi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11348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fam</w:t>
            </w:r>
            <w:proofErr w:type="spellEnd"/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  <w:p w14:paraId="06340433" w14:textId="54973961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91CF4E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fam.id</w:t>
            </w:r>
          </w:p>
        </w:tc>
      </w:tr>
      <w:tr w:rsidR="00FF592F" w:rsidRPr="00FF592F" w14:paraId="180BF11B" w14:textId="77777777" w:rsidTr="00E759F1">
        <w:trPr>
          <w:trHeight w:val="315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3A9D9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57C88A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rboxyltransferase alpha Subunit of Heteromeric </w:t>
            </w:r>
            <w:proofErr w:type="spellStart"/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s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546C0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CT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680DD0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A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6CB24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3255.14</w:t>
            </w:r>
          </w:p>
        </w:tc>
      </w:tr>
      <w:tr w:rsidR="00FF592F" w:rsidRPr="00FF592F" w14:paraId="29CED3AD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2D6829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201AE14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rboxyltransferase beta Subunit of Heteromeric </w:t>
            </w:r>
            <w:proofErr w:type="spellStart"/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803684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C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B84C87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xyl_trans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35CCA6F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1039.22</w:t>
            </w:r>
          </w:p>
        </w:tc>
      </w:tr>
      <w:tr w:rsidR="00FF592F" w:rsidRPr="00FF592F" w14:paraId="6D4E14EC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9B5508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81A1529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iotin Carboxylase; subunit of Heteromeric </w:t>
            </w:r>
            <w:proofErr w:type="spellStart"/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AA861D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E7AD33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n_carb_C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DEC4CDF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2785.19</w:t>
            </w:r>
          </w:p>
        </w:tc>
      </w:tr>
      <w:tr w:rsidR="00FF592F" w:rsidRPr="00FF592F" w14:paraId="65242610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85A322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CD043DE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C8606F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28526D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n_carb_N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BEED9BF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0289.22</w:t>
            </w:r>
          </w:p>
        </w:tc>
      </w:tr>
      <w:tr w:rsidR="00FF592F" w:rsidRPr="00FF592F" w14:paraId="34A058FE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D51E10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8EF1505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06260C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EE9445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Sase_L_D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8BAE2EB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2786.17</w:t>
            </w:r>
          </w:p>
        </w:tc>
      </w:tr>
      <w:tr w:rsidR="00FF592F" w:rsidRPr="00FF592F" w14:paraId="40F444C8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82D96D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DBD335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iotin Carboxyl Carrier Protein; subunit of Heteromeric </w:t>
            </w:r>
            <w:proofErr w:type="spellStart"/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428353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C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B4F6A5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n_lipoyl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366FC92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0364.22</w:t>
            </w:r>
          </w:p>
        </w:tc>
      </w:tr>
      <w:tr w:rsidR="00FF592F" w:rsidRPr="00FF592F" w14:paraId="29311019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FF7B07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51FBB98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toacyl-ACP Synthase 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6CA065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S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5204EE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toacyl-</w:t>
            </w: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493E7D1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0109.26</w:t>
            </w:r>
          </w:p>
        </w:tc>
      </w:tr>
      <w:tr w:rsidR="00FF592F" w:rsidRPr="00FF592F" w14:paraId="4DBAB3A4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435A62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EF507E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EFEB62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S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25E0DF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toacyl-</w:t>
            </w: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_C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E30B5C9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2801.22</w:t>
            </w:r>
          </w:p>
        </w:tc>
      </w:tr>
      <w:tr w:rsidR="00FF592F" w:rsidRPr="00FF592F" w14:paraId="5FEA0BCD" w14:textId="77777777" w:rsidTr="00E759F1">
        <w:trPr>
          <w:trHeight w:val="566"/>
        </w:trPr>
        <w:tc>
          <w:tcPr>
            <w:tcW w:w="1560" w:type="dxa"/>
            <w:shd w:val="clear" w:color="auto" w:fill="auto"/>
            <w:vAlign w:val="bottom"/>
            <w:hideMark/>
          </w:tcPr>
          <w:p w14:paraId="0E8A6955" w14:textId="1ACD9138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</w:t>
            </w: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EF791AE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toacyl-ACP Synthase I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9CBC12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S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E7BBC1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toacyl-</w:t>
            </w: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A1AC450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0109.26</w:t>
            </w:r>
          </w:p>
        </w:tc>
      </w:tr>
      <w:tr w:rsidR="00FF592F" w:rsidRPr="00FF592F" w14:paraId="3585CAA9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D3900A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F499DEF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3CAC8D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S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B43EB7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toacyl-</w:t>
            </w: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_C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DD6D3BC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2801.22</w:t>
            </w:r>
          </w:p>
        </w:tc>
      </w:tr>
      <w:tr w:rsidR="00FF592F" w:rsidRPr="00FF592F" w14:paraId="1012606E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BC7681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11B2D26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toacyl-ACP Synthase II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9FCF11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SI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D784DC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P_syn_III_C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A10C2EB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8541.10</w:t>
            </w:r>
          </w:p>
        </w:tc>
      </w:tr>
      <w:tr w:rsidR="00FF592F" w:rsidRPr="00FF592F" w14:paraId="2283E867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0A1223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96688B5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973FE1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SI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7A5015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P_syn_III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55F426C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8545.10</w:t>
            </w:r>
          </w:p>
        </w:tc>
      </w:tr>
      <w:tr w:rsidR="00FF592F" w:rsidRPr="00FF592F" w14:paraId="613D6DFC" w14:textId="77777777" w:rsidTr="00E759F1">
        <w:trPr>
          <w:trHeight w:val="578"/>
        </w:trPr>
        <w:tc>
          <w:tcPr>
            <w:tcW w:w="1560" w:type="dxa"/>
            <w:shd w:val="clear" w:color="auto" w:fill="auto"/>
            <w:vAlign w:val="bottom"/>
            <w:hideMark/>
          </w:tcPr>
          <w:p w14:paraId="39776F9D" w14:textId="06B32B6A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601BCB7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yl-ACP </w:t>
            </w:r>
            <w:proofErr w:type="spellStart"/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oesterase</w:t>
            </w:r>
            <w:proofErr w:type="spellEnd"/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B19AC8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8BF6D8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yl-ACP_T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F89B6F9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1643.17</w:t>
            </w:r>
          </w:p>
        </w:tc>
      </w:tr>
      <w:tr w:rsidR="00FF592F" w:rsidRPr="00FF592F" w14:paraId="7B9AEB2B" w14:textId="77777777" w:rsidTr="00E759F1">
        <w:trPr>
          <w:trHeight w:val="572"/>
        </w:trPr>
        <w:tc>
          <w:tcPr>
            <w:tcW w:w="1560" w:type="dxa"/>
            <w:shd w:val="clear" w:color="auto" w:fill="auto"/>
            <w:vAlign w:val="bottom"/>
            <w:hideMark/>
          </w:tcPr>
          <w:p w14:paraId="0CB13C62" w14:textId="1D0A17F8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6663B4B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yl-ACP </w:t>
            </w:r>
            <w:proofErr w:type="spellStart"/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oesterase</w:t>
            </w:r>
            <w:proofErr w:type="spellEnd"/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FD6EDC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92B3C2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yl-ACP_T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206D80B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1643.17</w:t>
            </w:r>
          </w:p>
        </w:tc>
      </w:tr>
      <w:tr w:rsidR="00FF592F" w:rsidRPr="00FF592F" w14:paraId="56ABE76E" w14:textId="77777777" w:rsidTr="00E759F1">
        <w:trPr>
          <w:trHeight w:val="4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3CD446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5A83A74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D73062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680670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yl-</w:t>
            </w: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_N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CCBEF66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12590.8</w:t>
            </w:r>
          </w:p>
        </w:tc>
      </w:tr>
      <w:tr w:rsidR="00FF592F" w:rsidRPr="00FF592F" w14:paraId="4BBC3DCC" w14:textId="77777777" w:rsidTr="00E759F1">
        <w:trPr>
          <w:trHeight w:val="894"/>
        </w:trPr>
        <w:tc>
          <w:tcPr>
            <w:tcW w:w="1560" w:type="dxa"/>
            <w:shd w:val="clear" w:color="auto" w:fill="auto"/>
            <w:vAlign w:val="bottom"/>
            <w:hideMark/>
          </w:tcPr>
          <w:p w14:paraId="1BDA5CD3" w14:textId="22F5048B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27D9C7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aroyl-ACP Desatura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DA79F0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84D370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_desaturase_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4B05512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3405.14</w:t>
            </w:r>
          </w:p>
        </w:tc>
      </w:tr>
      <w:tr w:rsidR="00FF592F" w:rsidRPr="00FF592F" w14:paraId="7D04E4A2" w14:textId="77777777" w:rsidTr="00E759F1">
        <w:trPr>
          <w:trHeight w:val="945"/>
        </w:trPr>
        <w:tc>
          <w:tcPr>
            <w:tcW w:w="1560" w:type="dxa"/>
            <w:shd w:val="clear" w:color="auto" w:fill="auto"/>
            <w:vAlign w:val="bottom"/>
            <w:hideMark/>
          </w:tcPr>
          <w:p w14:paraId="0F9BA609" w14:textId="6E7AE6A5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acylglycerol Bio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13D6276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te Desatura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F735BE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D2-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D56A94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_desaturase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E667E37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0487.24</w:t>
            </w:r>
          </w:p>
        </w:tc>
      </w:tr>
      <w:tr w:rsidR="00FF592F" w:rsidRPr="00FF592F" w14:paraId="32A5570D" w14:textId="77777777" w:rsidTr="00E759F1">
        <w:trPr>
          <w:trHeight w:val="736"/>
        </w:trPr>
        <w:tc>
          <w:tcPr>
            <w:tcW w:w="1560" w:type="dxa"/>
            <w:shd w:val="clear" w:color="auto" w:fill="auto"/>
            <w:vAlign w:val="bottom"/>
            <w:hideMark/>
          </w:tcPr>
          <w:p w14:paraId="3FC42731" w14:textId="59F695B2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okaryotic Galactolipid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32064E1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ate Desatura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CB0306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D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3FDD9D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89_B_dmai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425A130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10520.9</w:t>
            </w:r>
          </w:p>
        </w:tc>
      </w:tr>
      <w:tr w:rsidR="00FF592F" w:rsidRPr="00FF592F" w14:paraId="1D58E1B4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09526F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acylglycerol Bio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CAC3574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il-Body Oleos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8B87C5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E4683B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eosi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97F8D35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1277.17</w:t>
            </w:r>
          </w:p>
        </w:tc>
      </w:tr>
      <w:tr w:rsidR="00FF592F" w:rsidRPr="00FF592F" w14:paraId="75B40819" w14:textId="77777777" w:rsidTr="00E759F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D779C0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acylglycerol Bio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6669FE7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eos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114327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49E7AA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eosin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5493CF3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5042.13</w:t>
            </w:r>
          </w:p>
        </w:tc>
      </w:tr>
      <w:tr w:rsidR="00FF592F" w:rsidRPr="00FF592F" w14:paraId="540B8204" w14:textId="77777777" w:rsidTr="00E759F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A78E69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acylglycerol Biosynthesi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50F1834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leos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20565D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9DEE99" w14:textId="77777777" w:rsidR="00FF592F" w:rsidRPr="00E759F1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5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leosin</w:t>
            </w:r>
            <w:proofErr w:type="spellEnd"/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3D741FD" w14:textId="77777777" w:rsidR="00FF592F" w:rsidRPr="00FF592F" w:rsidRDefault="00FF592F" w:rsidP="00FF592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00106.26/PF13561.7</w:t>
            </w:r>
          </w:p>
        </w:tc>
      </w:tr>
    </w:tbl>
    <w:p w14:paraId="6D237A4B" w14:textId="7477B53C" w:rsidR="00FF592F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59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3 Copy number of candidate genes involved in the fatty acid biosynthesis in </w:t>
      </w:r>
      <w:r w:rsidRPr="00FF592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FF59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pnelliana</w:t>
      </w:r>
      <w:proofErr w:type="spellEnd"/>
      <w:r w:rsidRPr="00FF592F">
        <w:rPr>
          <w:rFonts w:ascii="Times New Roman" w:hAnsi="Times New Roman" w:cs="Times New Roman"/>
          <w:b/>
          <w:bCs/>
          <w:sz w:val="24"/>
          <w:szCs w:val="24"/>
        </w:rPr>
        <w:t xml:space="preserve">, tea tree and </w:t>
      </w:r>
      <w:r w:rsidRPr="00FF59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thaliana</w:t>
      </w:r>
      <w:r w:rsidRPr="00FF592F">
        <w:rPr>
          <w:rFonts w:ascii="Times New Roman" w:hAnsi="Times New Roman" w:cs="Times New Roman"/>
          <w:b/>
          <w:bCs/>
          <w:sz w:val="24"/>
          <w:szCs w:val="24"/>
        </w:rPr>
        <w:t xml:space="preserve"> genomes.</w:t>
      </w:r>
    </w:p>
    <w:p w14:paraId="2F70B1E3" w14:textId="77777777" w:rsidR="002748EA" w:rsidRDefault="002748EA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6"/>
        <w:gridCol w:w="2105"/>
        <w:gridCol w:w="2508"/>
        <w:gridCol w:w="1622"/>
      </w:tblGrid>
      <w:tr w:rsidR="00FF592F" w:rsidRPr="00FF592F" w14:paraId="3C72F3A5" w14:textId="77777777" w:rsidTr="00760AD4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B8A6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CAE05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B715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C. sinensis </w:t>
            </w: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.</w:t>
            </w: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ssamic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5C1E" w14:textId="6F0B7E7F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rapnelliana</w:t>
            </w:r>
            <w:proofErr w:type="spellEnd"/>
          </w:p>
        </w:tc>
      </w:tr>
      <w:tr w:rsidR="00FF592F" w:rsidRPr="00FF592F" w14:paraId="623D56C7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C773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α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5DB2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441E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ED32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F592F" w:rsidRPr="00FF592F" w14:paraId="0318D5C1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F24C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β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3DED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91A6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845E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F592F" w:rsidRPr="00FF592F" w14:paraId="38562670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0B27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04B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E805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DB6F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F592F" w:rsidRPr="00FF592F" w14:paraId="6DCB1C33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6CEE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C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C2ED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B71E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C82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F592F" w:rsidRPr="00FF592F" w14:paraId="32EDB82E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BA7A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ASI/KA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AE2B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64E9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ECF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F592F" w:rsidRPr="00FF592F" w14:paraId="76E6DA61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95A6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AS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F273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E3E4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1ED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F592F" w:rsidRPr="00FF592F" w14:paraId="402E59F7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BEAA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4A4F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AEA4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7976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F592F" w:rsidRPr="00FF592F" w14:paraId="6C329732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381D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9324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A76A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7774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F592F" w:rsidRPr="00FF592F" w14:paraId="3B1C1AE8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553E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23EE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DC4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0F3B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592F" w:rsidRPr="00FF592F" w14:paraId="54B24681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344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0181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77A0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ECB9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F592F" w:rsidRPr="00FF592F" w14:paraId="411A27C8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9FC6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51C3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6FB9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C36F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F592F" w:rsidRPr="00FF592F" w14:paraId="6910780E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ED0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C28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4605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FF57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F592F" w:rsidRPr="00FF592F" w14:paraId="4B2DF695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ADEB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DB5F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C4E4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8EC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F592F" w:rsidRPr="00FF592F" w14:paraId="579C2752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8B98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1B6A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7924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266E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592F" w:rsidRPr="00FF592F" w14:paraId="5D919D21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5B38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326F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A3EB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2ECF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F592F" w:rsidRPr="00FF592F" w14:paraId="48868128" w14:textId="77777777" w:rsidTr="00760AD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E457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9FEB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CAB2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DDB6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F592F" w:rsidRPr="00FF592F" w14:paraId="0539F920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C70D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30AA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1B5CF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8AE0C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7</w:t>
            </w:r>
          </w:p>
        </w:tc>
      </w:tr>
      <w:tr w:rsidR="00FF592F" w:rsidRPr="00FF592F" w14:paraId="797D262D" w14:textId="77777777" w:rsidTr="00760AD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F048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C1B7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4EDC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55C5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592F" w:rsidRPr="00FF592F" w14:paraId="047D9309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4B7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OB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20CD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16AB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876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F592F" w:rsidRPr="00FF592F" w14:paraId="7F952CCC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66A2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2EB0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0DF9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E300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F592F" w:rsidRPr="00FF592F" w14:paraId="26404A54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77FC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T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CB5A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F623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90A2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</w:tr>
      <w:tr w:rsidR="00FF592F" w:rsidRPr="00FF592F" w14:paraId="568E74C6" w14:textId="77777777" w:rsidTr="00760A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4A31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ECD3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C4F3F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8C948" w14:textId="77777777" w:rsidR="00FF592F" w:rsidRPr="00FF592F" w:rsidRDefault="00FF592F" w:rsidP="00B436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4</w:t>
            </w:r>
          </w:p>
        </w:tc>
      </w:tr>
    </w:tbl>
    <w:p w14:paraId="6D8902CF" w14:textId="77777777" w:rsidR="00FF592F" w:rsidRPr="000219F1" w:rsidRDefault="00FF592F" w:rsidP="001C0D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F592F" w:rsidRPr="00021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167C9" w14:textId="77777777" w:rsidR="00B240EB" w:rsidRDefault="00B240EB" w:rsidP="000219F1">
      <w:r>
        <w:separator/>
      </w:r>
    </w:p>
  </w:endnote>
  <w:endnote w:type="continuationSeparator" w:id="0">
    <w:p w14:paraId="748F2203" w14:textId="77777777" w:rsidR="00B240EB" w:rsidRDefault="00B240EB" w:rsidP="00021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BE3CD" w14:textId="77777777" w:rsidR="00B240EB" w:rsidRDefault="00B240EB" w:rsidP="000219F1">
      <w:r>
        <w:separator/>
      </w:r>
    </w:p>
  </w:footnote>
  <w:footnote w:type="continuationSeparator" w:id="0">
    <w:p w14:paraId="4F9BD6A3" w14:textId="77777777" w:rsidR="00B240EB" w:rsidRDefault="00B240EB" w:rsidP="00021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EE"/>
    <w:rsid w:val="000219F1"/>
    <w:rsid w:val="00031D16"/>
    <w:rsid w:val="00067362"/>
    <w:rsid w:val="001C0DED"/>
    <w:rsid w:val="0026219C"/>
    <w:rsid w:val="002748EA"/>
    <w:rsid w:val="003F529D"/>
    <w:rsid w:val="00457303"/>
    <w:rsid w:val="00580D1C"/>
    <w:rsid w:val="00760AD4"/>
    <w:rsid w:val="007F514C"/>
    <w:rsid w:val="008A7506"/>
    <w:rsid w:val="00901CF0"/>
    <w:rsid w:val="00B240EB"/>
    <w:rsid w:val="00B436D5"/>
    <w:rsid w:val="00BC37EE"/>
    <w:rsid w:val="00CD2409"/>
    <w:rsid w:val="00D95AE7"/>
    <w:rsid w:val="00E759F1"/>
    <w:rsid w:val="00E9240D"/>
    <w:rsid w:val="00F266C2"/>
    <w:rsid w:val="00FE47CD"/>
    <w:rsid w:val="00FF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2E6B1C"/>
  <w15:chartTrackingRefBased/>
  <w15:docId w15:val="{9F132873-13FD-419B-990B-126964CF4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9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9F1"/>
    <w:rPr>
      <w:sz w:val="18"/>
      <w:szCs w:val="18"/>
    </w:rPr>
  </w:style>
  <w:style w:type="table" w:styleId="a7">
    <w:name w:val="Table Grid"/>
    <w:basedOn w:val="a1"/>
    <w:uiPriority w:val="59"/>
    <w:rsid w:val="001C0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2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1309</Words>
  <Characters>7835</Characters>
  <Application>Microsoft Office Word</Application>
  <DocSecurity>0</DocSecurity>
  <Lines>1348</Lines>
  <Paragraphs>917</Paragraphs>
  <ScaleCrop>false</ScaleCrop>
  <Company/>
  <LinksUpToDate>false</LinksUpToDate>
  <CharactersWithSpaces>8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芬</dc:creator>
  <cp:keywords/>
  <dc:description/>
  <cp:lastModifiedBy>张 芬</cp:lastModifiedBy>
  <cp:revision>6</cp:revision>
  <dcterms:created xsi:type="dcterms:W3CDTF">2024-01-04T17:37:00Z</dcterms:created>
  <dcterms:modified xsi:type="dcterms:W3CDTF">2024-01-04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2aeb0abb316a1384bca6491a1f5909aec82d72b9dfab47f06c607bdc2d325a</vt:lpwstr>
  </property>
</Properties>
</file>